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horzAnchor="margin" w:tblpY="675"/>
        <w:tblW w:w="9628" w:type="dxa"/>
        <w:tblLook w:val="04A0" w:firstRow="1" w:lastRow="0" w:firstColumn="1" w:lastColumn="0" w:noHBand="0" w:noVBand="1"/>
      </w:tblPr>
      <w:tblGrid>
        <w:gridCol w:w="1183"/>
        <w:gridCol w:w="4086"/>
        <w:gridCol w:w="4359"/>
      </w:tblGrid>
      <w:tr w:rsidR="007B510D" w:rsidRPr="007B510D" w14:paraId="7DFD109A" w14:textId="77777777" w:rsidTr="00132A7E">
        <w:tc>
          <w:tcPr>
            <w:tcW w:w="1129" w:type="dxa"/>
          </w:tcPr>
          <w:p w14:paraId="52D621D2" w14:textId="77777777" w:rsidR="007B510D" w:rsidRPr="007B510D" w:rsidRDefault="007B510D" w:rsidP="00E135E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B510D">
              <w:rPr>
                <w:rFonts w:ascii="Times New Roman" w:hAnsi="Times New Roman" w:cs="Times New Roman"/>
                <w:b/>
                <w:sz w:val="20"/>
                <w:szCs w:val="20"/>
              </w:rPr>
              <w:t>Participant</w:t>
            </w:r>
            <w:proofErr w:type="spellEnd"/>
          </w:p>
        </w:tc>
        <w:tc>
          <w:tcPr>
            <w:tcW w:w="411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BDC653B" w14:textId="77777777" w:rsidR="007B510D" w:rsidRPr="00E40EF6" w:rsidRDefault="007B510D" w:rsidP="00E135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Resistance training</w:t>
            </w:r>
          </w:p>
        </w:tc>
        <w:tc>
          <w:tcPr>
            <w:tcW w:w="438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1247082" w14:textId="77777777" w:rsidR="007B510D" w:rsidRPr="00E40EF6" w:rsidRDefault="007B510D" w:rsidP="00E135E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Endurance training</w:t>
            </w:r>
          </w:p>
        </w:tc>
      </w:tr>
      <w:tr w:rsidR="007B510D" w:rsidRPr="00B256F1" w14:paraId="4AFDEAFA" w14:textId="77777777" w:rsidTr="00132A7E">
        <w:tc>
          <w:tcPr>
            <w:tcW w:w="1129" w:type="dxa"/>
          </w:tcPr>
          <w:p w14:paraId="7072DAEE" w14:textId="77777777" w:rsidR="007B510D" w:rsidRPr="007B510D" w:rsidRDefault="007B510D" w:rsidP="00E13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11" w:type="dxa"/>
          </w:tcPr>
          <w:p w14:paraId="0145C763" w14:textId="1EEA97FE" w:rsidR="007B510D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of training: 12:00</w:t>
            </w:r>
            <w:r w:rsidR="0032409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3:00</w:t>
            </w:r>
          </w:p>
          <w:p w14:paraId="6CFEDC3B" w14:textId="7D34DEF1" w:rsidR="00F55002" w:rsidRPr="00F55002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ining rout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0E798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PE: 7</w:t>
            </w:r>
            <w:r w:rsidR="008E31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8E3118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 xml:space="preserve">duration: </w:t>
            </w:r>
            <w:r w:rsidR="00132A7E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80 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 w:rsidR="000E79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undamentals 4 sets x 2 reps at 85% 1RM, other exercises 3 x 10-12 reps at 50% 1RM</w:t>
            </w:r>
          </w:p>
        </w:tc>
        <w:tc>
          <w:tcPr>
            <w:tcW w:w="4388" w:type="dxa"/>
          </w:tcPr>
          <w:p w14:paraId="0853B747" w14:textId="3A0171CB" w:rsidR="00F55002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of training: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0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B256F1"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3:30</w:t>
            </w:r>
          </w:p>
          <w:p w14:paraId="0EAAD6C5" w14:textId="1964E310" w:rsidR="007B510D" w:rsidRPr="00F55002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ining rout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0E798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PE: 7</w:t>
            </w:r>
            <w:r w:rsidR="00132A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132A7E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 xml:space="preserve">duration: </w:t>
            </w:r>
            <w:r w:rsid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7</w:t>
            </w:r>
            <w:r w:rsidR="00132A7E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0 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 w:rsidR="009A74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0E79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print running, interval training </w:t>
            </w:r>
            <w:r w:rsidR="00A55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 x </w:t>
            </w:r>
            <w:r w:rsidR="000E79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00 m at 75-85% HRmax, interval training </w:t>
            </w:r>
            <w:r w:rsidR="00A55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x </w:t>
            </w:r>
            <w:r w:rsidR="000E79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0 m at 60-70% HRmax</w:t>
            </w:r>
          </w:p>
        </w:tc>
      </w:tr>
      <w:tr w:rsidR="007B510D" w:rsidRPr="00B256F1" w14:paraId="0C033F75" w14:textId="77777777" w:rsidTr="00132A7E">
        <w:tc>
          <w:tcPr>
            <w:tcW w:w="1129" w:type="dxa"/>
          </w:tcPr>
          <w:p w14:paraId="0A2C677E" w14:textId="77777777" w:rsidR="007B510D" w:rsidRPr="007B510D" w:rsidRDefault="007B510D" w:rsidP="00E13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11" w:type="dxa"/>
          </w:tcPr>
          <w:p w14:paraId="648B0B1D" w14:textId="50CD747B" w:rsidR="00F55002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of training: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0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B256F1"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3:30</w:t>
            </w:r>
          </w:p>
          <w:p w14:paraId="4536362B" w14:textId="29DEFCA9" w:rsidR="007B510D" w:rsidRPr="000E7981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ining rout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0E798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PE: 7</w:t>
            </w:r>
            <w:r w:rsidR="00132A7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132A7E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 xml:space="preserve">duration: </w:t>
            </w:r>
            <w:r w:rsid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75</w:t>
            </w:r>
            <w:r w:rsidR="00132A7E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 xml:space="preserve"> 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 w:rsidR="000E79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undamentals 4 x 1 rep at 90% 1RM, accessory lifts 3 x 6-8 reps at 60-75% 1RM</w:t>
            </w:r>
          </w:p>
        </w:tc>
        <w:tc>
          <w:tcPr>
            <w:tcW w:w="4388" w:type="dxa"/>
          </w:tcPr>
          <w:p w14:paraId="4BC8F945" w14:textId="49891B2A" w:rsidR="00F55002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of training: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0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B256F1"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2:30</w:t>
            </w:r>
          </w:p>
          <w:p w14:paraId="780FAA40" w14:textId="137A09E1" w:rsidR="007B510D" w:rsidRPr="000E7981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ining rout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0E798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PE: 7</w:t>
            </w:r>
            <w:r w:rsidR="004956C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4956C9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 xml:space="preserve">duration: </w:t>
            </w:r>
            <w:r w:rsidR="004956C9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75</w:t>
            </w:r>
            <w:r w:rsidR="004956C9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 xml:space="preserve"> 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 w:rsidR="000E79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ycling at 65-75% HRmax</w:t>
            </w:r>
          </w:p>
        </w:tc>
      </w:tr>
      <w:tr w:rsidR="007B510D" w:rsidRPr="00B256F1" w14:paraId="2B912F62" w14:textId="77777777" w:rsidTr="00132A7E">
        <w:tc>
          <w:tcPr>
            <w:tcW w:w="1129" w:type="dxa"/>
          </w:tcPr>
          <w:p w14:paraId="73A615B0" w14:textId="77777777" w:rsidR="007B510D" w:rsidRPr="007B510D" w:rsidRDefault="007B510D" w:rsidP="00E13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11" w:type="dxa"/>
          </w:tcPr>
          <w:p w14:paraId="459AE4E4" w14:textId="0E4E55EB" w:rsidR="00F55002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of training: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B256F1"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3:00</w:t>
            </w:r>
          </w:p>
          <w:p w14:paraId="624BE4A7" w14:textId="589E6B39" w:rsidR="007B510D" w:rsidRPr="00A55D3E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ining rout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135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RPE: </w:t>
            </w:r>
            <w:r w:rsidR="00E135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</w:t>
            </w:r>
            <w:r w:rsidR="008B3AD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8B3AD5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 xml:space="preserve">duration: </w:t>
            </w:r>
            <w:r w:rsidR="008B3AD5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6</w:t>
            </w:r>
            <w:r w:rsidR="008B3AD5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0 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 w:rsidR="00A55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ower exercises (e.g., squat jumps) 3 x 5 reps at 10-20% 1RM, other exercises 4 x 8-10 reps at 50% 1RM</w:t>
            </w:r>
          </w:p>
        </w:tc>
        <w:tc>
          <w:tcPr>
            <w:tcW w:w="4388" w:type="dxa"/>
          </w:tcPr>
          <w:p w14:paraId="148FD51B" w14:textId="65A1D786" w:rsidR="00F55002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of training: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B256F1"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2:45</w:t>
            </w:r>
          </w:p>
          <w:p w14:paraId="6CEF18A4" w14:textId="0086CD7C" w:rsidR="007B510D" w:rsidRPr="000E7981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ining rout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135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PE: 6</w:t>
            </w:r>
            <w:r w:rsidR="00243C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243CF8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 xml:space="preserve">duration: </w:t>
            </w:r>
            <w:r w:rsidR="00243CF8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7</w:t>
            </w:r>
            <w:r w:rsidR="00243CF8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0 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 w:rsidR="000E79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unning </w:t>
            </w:r>
            <w:r w:rsidR="00A55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 x </w:t>
            </w:r>
            <w:r w:rsidR="000E798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min</w:t>
            </w:r>
            <w:r w:rsidR="00A55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zone 3, 8 x 2 min at anaerobic threshold</w:t>
            </w:r>
          </w:p>
        </w:tc>
      </w:tr>
      <w:tr w:rsidR="007B510D" w:rsidRPr="00B256F1" w14:paraId="76A47EAE" w14:textId="77777777" w:rsidTr="00132A7E">
        <w:tc>
          <w:tcPr>
            <w:tcW w:w="1129" w:type="dxa"/>
          </w:tcPr>
          <w:p w14:paraId="7BD39A57" w14:textId="77777777" w:rsidR="007B510D" w:rsidRPr="007B510D" w:rsidRDefault="007B510D" w:rsidP="00E13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111" w:type="dxa"/>
          </w:tcPr>
          <w:p w14:paraId="7FD4F057" w14:textId="12EC5D02" w:rsidR="00F55002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of training: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0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B256F1"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2:30</w:t>
            </w:r>
          </w:p>
          <w:p w14:paraId="271539CF" w14:textId="41900996" w:rsidR="007B510D" w:rsidRPr="00A55D3E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ining rout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135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PE: 6</w:t>
            </w:r>
            <w:r w:rsidR="000308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03083A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duration: 80 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A55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power exercises (e.g., squat jumps) 3 x 5 reps at 10-20% 1RM, other exercises 4 x 8-10 reps at 60% 1RM</w:t>
            </w:r>
          </w:p>
        </w:tc>
        <w:tc>
          <w:tcPr>
            <w:tcW w:w="4388" w:type="dxa"/>
          </w:tcPr>
          <w:p w14:paraId="74578BF1" w14:textId="1D4D9315" w:rsidR="00F55002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of training: 12:00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B256F1"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3:00</w:t>
            </w:r>
          </w:p>
          <w:p w14:paraId="5DA0A345" w14:textId="6520F9D2" w:rsidR="007B510D" w:rsidRPr="00A55D3E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ining rout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135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PE: 7</w:t>
            </w:r>
            <w:r w:rsidR="000308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03083A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 xml:space="preserve">duration: </w:t>
            </w:r>
            <w:r w:rsidR="0003083A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7</w:t>
            </w:r>
            <w:r w:rsidR="0003083A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0 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 w:rsidR="00A55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unning 2 x 20 min zone 2, 2 x 10 min zone 3</w:t>
            </w:r>
          </w:p>
        </w:tc>
      </w:tr>
      <w:tr w:rsidR="007B510D" w:rsidRPr="00B256F1" w14:paraId="67BB8B98" w14:textId="77777777" w:rsidTr="00132A7E">
        <w:tc>
          <w:tcPr>
            <w:tcW w:w="1129" w:type="dxa"/>
          </w:tcPr>
          <w:p w14:paraId="1F9CD9A4" w14:textId="77777777" w:rsidR="007B510D" w:rsidRPr="007B510D" w:rsidRDefault="007B510D" w:rsidP="00E13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111" w:type="dxa"/>
          </w:tcPr>
          <w:p w14:paraId="5F5628F1" w14:textId="2E45AFAB" w:rsidR="00F55002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of training: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B256F1"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2:00</w:t>
            </w:r>
          </w:p>
          <w:p w14:paraId="076D8084" w14:textId="0111A0B7" w:rsidR="007B510D" w:rsidRPr="00A55D3E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ining rout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135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PE: 6</w:t>
            </w:r>
            <w:r w:rsidR="0003083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03083A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 xml:space="preserve">duration: </w:t>
            </w:r>
            <w:r w:rsidR="00546CC7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75</w:t>
            </w:r>
            <w:r w:rsidR="0003083A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 xml:space="preserve"> 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 w:rsidR="00A55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undamentals for strength 3 x 4-6 reps to failure and “metabolic circuits”</w:t>
            </w:r>
          </w:p>
        </w:tc>
        <w:tc>
          <w:tcPr>
            <w:tcW w:w="4388" w:type="dxa"/>
          </w:tcPr>
          <w:p w14:paraId="0EE80F10" w14:textId="3E38E053" w:rsidR="00F55002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of training: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0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B256F1"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2:30</w:t>
            </w:r>
          </w:p>
          <w:p w14:paraId="77969ABF" w14:textId="4B808B40" w:rsidR="007B510D" w:rsidRPr="00A55D3E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ining rout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135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PE: 6</w:t>
            </w:r>
            <w:r w:rsidR="00546CC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546CC7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 xml:space="preserve">duration: </w:t>
            </w:r>
            <w:r w:rsidR="00546CC7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6</w:t>
            </w:r>
            <w:r w:rsidR="00546CC7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0 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 w:rsidR="00A55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unning on perceived exertion</w:t>
            </w:r>
          </w:p>
        </w:tc>
      </w:tr>
      <w:tr w:rsidR="007B510D" w:rsidRPr="00B256F1" w14:paraId="7CCC268A" w14:textId="77777777" w:rsidTr="00132A7E">
        <w:tc>
          <w:tcPr>
            <w:tcW w:w="1129" w:type="dxa"/>
          </w:tcPr>
          <w:p w14:paraId="20E729F3" w14:textId="77777777" w:rsidR="007B510D" w:rsidRPr="007B510D" w:rsidRDefault="007B510D" w:rsidP="00E13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111" w:type="dxa"/>
          </w:tcPr>
          <w:p w14:paraId="5F41200C" w14:textId="040B6210" w:rsidR="00F55002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of training: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0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B256F1"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3:00</w:t>
            </w:r>
          </w:p>
          <w:p w14:paraId="60776538" w14:textId="05559F24" w:rsidR="007B510D" w:rsidRPr="008949AC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ining rout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135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PE: 6</w:t>
            </w:r>
            <w:r w:rsidR="00084B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084B2F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duration: 80 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 w:rsidR="008949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lympic weightlifting exercises at 50% 1RM, 2-3 x 10 reps, deadlift and bench press 2 x 4 reps at 80% 1RM</w:t>
            </w:r>
          </w:p>
        </w:tc>
        <w:tc>
          <w:tcPr>
            <w:tcW w:w="4388" w:type="dxa"/>
          </w:tcPr>
          <w:p w14:paraId="5F72EEA8" w14:textId="6034E850" w:rsidR="00F55002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of training: 12:00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B256F1"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2:45</w:t>
            </w:r>
          </w:p>
          <w:p w14:paraId="573A90A6" w14:textId="6C91C762" w:rsidR="007B510D" w:rsidRPr="00A55D3E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ining rout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135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PE: 6</w:t>
            </w:r>
            <w:r w:rsidR="00084B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084B2F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 xml:space="preserve">duration: </w:t>
            </w:r>
            <w:r w:rsidR="00084B2F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7</w:t>
            </w:r>
            <w:r w:rsidR="00A13961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0</w:t>
            </w:r>
            <w:r w:rsidR="00084B2F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 xml:space="preserve"> 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 w:rsidR="00A55D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unning 30 min zone 2, interval training 4 x 800 m at 75% HRmax</w:t>
            </w:r>
          </w:p>
        </w:tc>
      </w:tr>
      <w:tr w:rsidR="007B510D" w:rsidRPr="00B256F1" w14:paraId="2702E011" w14:textId="77777777" w:rsidTr="00132A7E">
        <w:tc>
          <w:tcPr>
            <w:tcW w:w="1129" w:type="dxa"/>
          </w:tcPr>
          <w:p w14:paraId="3EEF6E19" w14:textId="77777777" w:rsidR="007B510D" w:rsidRPr="007B510D" w:rsidRDefault="007B510D" w:rsidP="00E13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111" w:type="dxa"/>
          </w:tcPr>
          <w:p w14:paraId="025F9991" w14:textId="53A31766" w:rsidR="00F55002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of training: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0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B256F1"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2:30</w:t>
            </w:r>
          </w:p>
          <w:p w14:paraId="2892F30B" w14:textId="3D01E65A" w:rsidR="007B510D" w:rsidRPr="00E135E1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ining rout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135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PE: 6</w:t>
            </w:r>
            <w:r w:rsidR="00A13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A13961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 xml:space="preserve">duration: </w:t>
            </w:r>
            <w:r w:rsidR="00A13961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75</w:t>
            </w:r>
            <w:r w:rsidR="00A13961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 xml:space="preserve"> 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 w:rsidR="00E13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undamentals 4 x 2 rep at 90% 1RM, accessory lifts 4 x 8 reps at 65-75% 1RM</w:t>
            </w:r>
          </w:p>
        </w:tc>
        <w:tc>
          <w:tcPr>
            <w:tcW w:w="4388" w:type="dxa"/>
          </w:tcPr>
          <w:p w14:paraId="2882BCA6" w14:textId="604FEB45" w:rsidR="00F55002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of training: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0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B256F1"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2:45</w:t>
            </w:r>
          </w:p>
          <w:p w14:paraId="3A8BFA02" w14:textId="620B8A97" w:rsidR="007B510D" w:rsidRPr="008949AC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ining rout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135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PE: 7</w:t>
            </w:r>
            <w:r w:rsidR="00EE257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EE257B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 xml:space="preserve">duration: </w:t>
            </w:r>
            <w:r w:rsidR="00EE257B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6</w:t>
            </w:r>
            <w:r w:rsidR="00EE257B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0 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 w:rsidR="008949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unning, 8 km zone 3, 2 km zone 2</w:t>
            </w:r>
          </w:p>
        </w:tc>
      </w:tr>
      <w:tr w:rsidR="007B510D" w:rsidRPr="00B256F1" w14:paraId="5CE6ABE6" w14:textId="77777777" w:rsidTr="00132A7E">
        <w:tc>
          <w:tcPr>
            <w:tcW w:w="1129" w:type="dxa"/>
          </w:tcPr>
          <w:p w14:paraId="345AAEA3" w14:textId="77777777" w:rsidR="007B510D" w:rsidRPr="007B510D" w:rsidRDefault="007B510D" w:rsidP="00E13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111" w:type="dxa"/>
          </w:tcPr>
          <w:p w14:paraId="15EA817A" w14:textId="61F58A6E" w:rsidR="00F55002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of training: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00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B256F1"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2:00</w:t>
            </w:r>
          </w:p>
          <w:p w14:paraId="6075EC20" w14:textId="0D1DE867" w:rsidR="007B510D" w:rsidRPr="00E135E1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ining rout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135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PE: 7</w:t>
            </w:r>
            <w:r w:rsidR="00A1396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A13961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 xml:space="preserve">duration: </w:t>
            </w:r>
            <w:r w:rsidR="00A13961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6</w:t>
            </w:r>
            <w:r w:rsidR="00A13961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0 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 w:rsidR="008949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E135E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ighted calisthenics workout </w:t>
            </w:r>
          </w:p>
        </w:tc>
        <w:tc>
          <w:tcPr>
            <w:tcW w:w="4388" w:type="dxa"/>
          </w:tcPr>
          <w:p w14:paraId="26F07A6B" w14:textId="5D418C2B" w:rsidR="00F55002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 of training: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B256F1" w:rsidRPr="00F550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B256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d tim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22:15</w:t>
            </w:r>
          </w:p>
          <w:p w14:paraId="729518D6" w14:textId="695C6AA0" w:rsidR="007B510D" w:rsidRPr="008949AC" w:rsidRDefault="00F55002" w:rsidP="00E135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50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aining routin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E135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PE: 6</w:t>
            </w:r>
            <w:r w:rsidR="00124F7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, </w:t>
            </w:r>
            <w:r w:rsidR="00124F76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 xml:space="preserve">duration: </w:t>
            </w:r>
            <w:r w:rsidR="00124F76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6</w:t>
            </w:r>
            <w:r w:rsidR="00124F76" w:rsidRPr="00132A7E">
              <w:rPr>
                <w:rFonts w:ascii="Times New Roman" w:hAnsi="Times New Roman" w:cs="Times New Roman"/>
                <w:b/>
                <w:color w:val="EE0000"/>
                <w:sz w:val="20"/>
                <w:szCs w:val="20"/>
                <w:lang w:val="en-US"/>
              </w:rPr>
              <w:t>0 m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</w:t>
            </w:r>
            <w:r w:rsidR="008949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unning, 5 km zone 3, interval training 4 x 400 m at 85% HRmax</w:t>
            </w:r>
          </w:p>
        </w:tc>
      </w:tr>
    </w:tbl>
    <w:p w14:paraId="13F69498" w14:textId="79875E7E" w:rsidR="000E7981" w:rsidRDefault="00E135E1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1. </w:t>
      </w:r>
      <w:r w:rsidRPr="00E135E1">
        <w:rPr>
          <w:rFonts w:ascii="Times New Roman" w:hAnsi="Times New Roman" w:cs="Times New Roman"/>
          <w:sz w:val="20"/>
          <w:szCs w:val="20"/>
          <w:lang w:val="en-US"/>
        </w:rPr>
        <w:t>Training routines of the participant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during the s</w:t>
      </w:r>
      <w:r w:rsidR="0032409C">
        <w:rPr>
          <w:rFonts w:ascii="Times New Roman" w:hAnsi="Times New Roman" w:cs="Times New Roman"/>
          <w:sz w:val="20"/>
          <w:szCs w:val="20"/>
          <w:lang w:val="en-US"/>
        </w:rPr>
        <w:t>tud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Each training </w:t>
      </w:r>
      <w:r w:rsidR="0032409C">
        <w:rPr>
          <w:rFonts w:ascii="Times New Roman" w:hAnsi="Times New Roman" w:cs="Times New Roman"/>
          <w:sz w:val="20"/>
          <w:szCs w:val="20"/>
          <w:lang w:val="en-US"/>
        </w:rPr>
        <w:t xml:space="preserve">period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lasted between </w:t>
      </w:r>
      <w:r w:rsidR="00B256F1">
        <w:rPr>
          <w:rFonts w:ascii="Times New Roman" w:hAnsi="Times New Roman" w:cs="Times New Roman"/>
          <w:sz w:val="20"/>
          <w:szCs w:val="20"/>
          <w:lang w:val="en-US"/>
        </w:rPr>
        <w:t>60- and 90-min</w:t>
      </w:r>
      <w:r w:rsidR="0032409C">
        <w:rPr>
          <w:rFonts w:ascii="Times New Roman" w:hAnsi="Times New Roman" w:cs="Times New Roman"/>
          <w:sz w:val="20"/>
          <w:szCs w:val="20"/>
          <w:lang w:val="en-US"/>
        </w:rPr>
        <w:t xml:space="preserve"> duration.</w:t>
      </w:r>
    </w:p>
    <w:p w14:paraId="217247A0" w14:textId="63B670B9" w:rsidR="00E135E1" w:rsidRPr="00E135E1" w:rsidRDefault="00E135E1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Notes: </w:t>
      </w:r>
      <w:r w:rsidRPr="0053251F">
        <w:rPr>
          <w:rFonts w:ascii="Times New Roman" w:hAnsi="Times New Roman" w:cs="Times New Roman"/>
          <w:sz w:val="20"/>
          <w:szCs w:val="20"/>
          <w:lang w:val="en-US"/>
        </w:rPr>
        <w:t>RPE: rate of perceived exertion (1-10); 1RM: 1-Rep Max is the maximum amount of weight a person can lift for a single, proper-form repetition of an exercise</w:t>
      </w:r>
      <w:r w:rsidR="0053251F" w:rsidRPr="0053251F">
        <w:rPr>
          <w:rFonts w:ascii="Times New Roman" w:hAnsi="Times New Roman" w:cs="Times New Roman"/>
          <w:sz w:val="20"/>
          <w:szCs w:val="20"/>
          <w:lang w:val="en-US"/>
        </w:rPr>
        <w:t>; HRmax: maximum heart rate (estimated)</w:t>
      </w:r>
    </w:p>
    <w:sectPr w:rsidR="00E135E1" w:rsidRPr="00E135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26136E"/>
    <w:multiLevelType w:val="multilevel"/>
    <w:tmpl w:val="2154F5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449163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10D"/>
    <w:rsid w:val="0003083A"/>
    <w:rsid w:val="00084B2F"/>
    <w:rsid w:val="000E7981"/>
    <w:rsid w:val="00124F76"/>
    <w:rsid w:val="00132A7E"/>
    <w:rsid w:val="00192216"/>
    <w:rsid w:val="00243CF8"/>
    <w:rsid w:val="0032409C"/>
    <w:rsid w:val="0040064A"/>
    <w:rsid w:val="004956C9"/>
    <w:rsid w:val="0053251F"/>
    <w:rsid w:val="00546CC7"/>
    <w:rsid w:val="007B510D"/>
    <w:rsid w:val="008949AC"/>
    <w:rsid w:val="008B3AD5"/>
    <w:rsid w:val="008E3118"/>
    <w:rsid w:val="009A74E0"/>
    <w:rsid w:val="00A13961"/>
    <w:rsid w:val="00A14BFD"/>
    <w:rsid w:val="00A55D3E"/>
    <w:rsid w:val="00B256F1"/>
    <w:rsid w:val="00BC43F0"/>
    <w:rsid w:val="00D50ADA"/>
    <w:rsid w:val="00E135E1"/>
    <w:rsid w:val="00E44E94"/>
    <w:rsid w:val="00EE257B"/>
    <w:rsid w:val="00F55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4B110"/>
  <w15:chartTrackingRefBased/>
  <w15:docId w15:val="{EA5CC725-DC36-4FD9-9202-57DC6CF2A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B5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gk8jxdjlg">
    <w:name w:val="markgk8jxdjlg"/>
    <w:basedOn w:val="Carpredefinitoparagrafo"/>
    <w:rsid w:val="000E7981"/>
  </w:style>
  <w:style w:type="paragraph" w:styleId="Revisione">
    <w:name w:val="Revision"/>
    <w:hidden/>
    <w:uiPriority w:val="99"/>
    <w:semiHidden/>
    <w:rsid w:val="0032409C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3240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2409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2409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240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2409C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256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256F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69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793203987DA6F347906EA4F5E756DCC6" ma:contentTypeVersion="18" ma:contentTypeDescription="Creare un nuovo documento." ma:contentTypeScope="" ma:versionID="ba93e6e20aa628acf4430d21783bf7f2">
  <xsd:schema xmlns:xsd="http://www.w3.org/2001/XMLSchema" xmlns:xs="http://www.w3.org/2001/XMLSchema" xmlns:p="http://schemas.microsoft.com/office/2006/metadata/properties" xmlns:ns3="8ce6925a-355e-48e4-acb0-75de297b6648" xmlns:ns4="d2e7bfc7-8a2c-4d5a-86e5-e3a46ca83cd5" targetNamespace="http://schemas.microsoft.com/office/2006/metadata/properties" ma:root="true" ma:fieldsID="24dc85efe9da4227683f1c0ab5591c37" ns3:_="" ns4:_="">
    <xsd:import namespace="8ce6925a-355e-48e4-acb0-75de297b6648"/>
    <xsd:import namespace="d2e7bfc7-8a2c-4d5a-86e5-e3a46ca83cd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SystemTags" minOccurs="0"/>
                <xsd:element ref="ns4:MediaServiceSearchProperties" minOccurs="0"/>
                <xsd:element ref="ns4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e6925a-355e-48e4-acb0-75de297b664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e7bfc7-8a2c-4d5a-86e5-e3a46ca83c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7" nillable="true" ma:displayName="_activity" ma:hidden="true" ma:internalName="_activity">
      <xsd:simpleType>
        <xsd:restriction base="dms:Note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2e7bfc7-8a2c-4d5a-86e5-e3a46ca83cd5" xsi:nil="true"/>
  </documentManagement>
</p:properties>
</file>

<file path=customXml/itemProps1.xml><?xml version="1.0" encoding="utf-8"?>
<ds:datastoreItem xmlns:ds="http://schemas.openxmlformats.org/officeDocument/2006/customXml" ds:itemID="{22E8E097-D733-43A8-9950-96A084F8FCD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38197B-2877-45C6-946C-9CF2702DDC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e6925a-355e-48e4-acb0-75de297b6648"/>
    <ds:schemaRef ds:uri="d2e7bfc7-8a2c-4d5a-86e5-e3a46ca83c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198EF51-FFBB-499A-8028-40C1197DD020}">
  <ds:schemaRefs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d2e7bfc7-8a2c-4d5a-86e5-e3a46ca83cd5"/>
    <ds:schemaRef ds:uri="http://purl.org/dc/dcmitype/"/>
    <ds:schemaRef ds:uri="8ce6925a-355e-48e4-acb0-75de297b6648"/>
    <ds:schemaRef ds:uri="http://schemas.microsoft.com/office/2006/metadata/properties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Trieste</Company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OITE STELLA ALEX</dc:creator>
  <cp:keywords/>
  <dc:description/>
  <cp:lastModifiedBy>Alex Buoite Stella</cp:lastModifiedBy>
  <cp:revision>13</cp:revision>
  <dcterms:created xsi:type="dcterms:W3CDTF">2026-02-12T19:32:00Z</dcterms:created>
  <dcterms:modified xsi:type="dcterms:W3CDTF">2026-02-12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e454c6-6865-4871-ab8f-0bb50dbbd034</vt:lpwstr>
  </property>
  <property fmtid="{D5CDD505-2E9C-101B-9397-08002B2CF9AE}" pid="3" name="ContentTypeId">
    <vt:lpwstr>0x010100793203987DA6F347906EA4F5E756DCC6</vt:lpwstr>
  </property>
</Properties>
</file>